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255F6" w14:textId="77777777" w:rsidR="0083254A" w:rsidRPr="00BD6328" w:rsidRDefault="0083254A" w:rsidP="0083254A">
      <w:pPr>
        <w:spacing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BD6328">
        <w:rPr>
          <w:rFonts w:ascii="Arial" w:hAnsi="Arial" w:cs="Arial"/>
          <w:b/>
          <w:bCs/>
          <w:sz w:val="22"/>
          <w:szCs w:val="22"/>
        </w:rPr>
        <w:t>Supplemental Table 1: Model to predict out-of-pocket costs among men undergoing arthroscopic meniscal repair</w:t>
      </w:r>
    </w:p>
    <w:p w14:paraId="2998B761" w14:textId="77777777" w:rsidR="0083254A" w:rsidRPr="00BD6328" w:rsidRDefault="0083254A" w:rsidP="0083254A">
      <w:pPr>
        <w:spacing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tbl>
      <w:tblPr>
        <w:tblW w:w="11850" w:type="dxa"/>
        <w:jc w:val="center"/>
        <w:tblLook w:val="04A0" w:firstRow="1" w:lastRow="0" w:firstColumn="1" w:lastColumn="0" w:noHBand="0" w:noVBand="1"/>
      </w:tblPr>
      <w:tblGrid>
        <w:gridCol w:w="1350"/>
        <w:gridCol w:w="2070"/>
        <w:gridCol w:w="1476"/>
        <w:gridCol w:w="860"/>
        <w:gridCol w:w="840"/>
        <w:gridCol w:w="1122"/>
        <w:gridCol w:w="1324"/>
        <w:gridCol w:w="840"/>
        <w:gridCol w:w="840"/>
        <w:gridCol w:w="7"/>
        <w:gridCol w:w="1114"/>
        <w:gridCol w:w="8"/>
      </w:tblGrid>
      <w:tr w:rsidR="0083254A" w:rsidRPr="00BD6328" w14:paraId="7E9A8326" w14:textId="77777777" w:rsidTr="008C56D5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520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4200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F0F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ogistic Model</w:t>
            </w:r>
          </w:p>
        </w:tc>
        <w:tc>
          <w:tcPr>
            <w:tcW w:w="4132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E7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Negative Binomial Model</w:t>
            </w:r>
          </w:p>
        </w:tc>
      </w:tr>
      <w:tr w:rsidR="0083254A" w:rsidRPr="00BD6328" w14:paraId="095A73C5" w14:textId="77777777" w:rsidTr="008C56D5">
        <w:trPr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35A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4D6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18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E3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FA5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D5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47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291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3254A" w:rsidRPr="00BD6328" w14:paraId="1809522B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DCB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3B8D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BC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DB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79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3BF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74B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F9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56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BC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83254A" w:rsidRPr="00BD6328" w14:paraId="69404F0A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E80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lth plan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4CA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6D61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D7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D62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93E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07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A13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CC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81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</w:tr>
      <w:tr w:rsidR="0083254A" w:rsidRPr="00BD6328" w14:paraId="76492243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26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9BD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igh deductible 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DED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D5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B9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09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7D5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4C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74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B0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03C3F793" w14:textId="77777777" w:rsidTr="008C56D5">
        <w:trPr>
          <w:gridAfter w:val="1"/>
          <w:wAfter w:w="8" w:type="dxa"/>
          <w:trHeight w:val="6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DC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45E3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stricted provider, capitated payment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2C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1D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5411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BFA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63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9C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EB1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47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03FD3041" w14:textId="77777777" w:rsidTr="008C56D5">
        <w:trPr>
          <w:gridAfter w:val="1"/>
          <w:wAfter w:w="8" w:type="dxa"/>
          <w:trHeight w:val="6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83A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F29E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stricted provider, non-capitated payment 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36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64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E4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91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7A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1B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9B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30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58EF10AD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F24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36A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FBE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77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AF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14D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6D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6CA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B9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DC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4E8723F1" w14:textId="77777777" w:rsidTr="008C56D5">
        <w:trPr>
          <w:gridAfter w:val="1"/>
          <w:wAfter w:w="8" w:type="dxa"/>
          <w:trHeight w:val="34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9E54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26A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DE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1C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3E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C84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F7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73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454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17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</w:t>
            </w:r>
          </w:p>
        </w:tc>
      </w:tr>
      <w:tr w:rsidR="0083254A" w:rsidRPr="00BD6328" w14:paraId="108DEFCC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B9D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D036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96A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29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A1C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44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7A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0D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86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03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2ECA485D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D5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78F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8D0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E831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69A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5C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07E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09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7F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6C3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4A948448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E33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71A1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F87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CCC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B7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81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33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E4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60D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F48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76B3B55D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A29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3113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9A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82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DE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C9E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5E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47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54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933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7D110227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B1E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A1A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231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84D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00E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57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5B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06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E0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73B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320780BB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87B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A9F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FD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C8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11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11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C9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638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11F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A77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6C490442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562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127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B5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08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A1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934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EC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C7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9D3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B8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565C89DF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46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4ED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F05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A441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E0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25A3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FE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52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463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92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3DA8AE62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32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31D5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57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9600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16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44D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118F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EA6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85A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67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83254A" w:rsidRPr="00BD6328" w14:paraId="0BE46209" w14:textId="77777777" w:rsidTr="008C56D5">
        <w:trPr>
          <w:gridAfter w:val="1"/>
          <w:wAfter w:w="8" w:type="dxa"/>
          <w:trHeight w:val="32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D92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6F5" w14:textId="77777777" w:rsidR="0083254A" w:rsidRPr="00BD6328" w:rsidRDefault="0083254A" w:rsidP="008C56D5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F254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6BBE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8BA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A3F5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66B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D99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18C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BD6328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EF8" w14:textId="77777777" w:rsidR="0083254A" w:rsidRPr="00BD6328" w:rsidRDefault="0083254A" w:rsidP="008C5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D63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5391A0C0" w14:textId="77777777" w:rsidR="0083254A" w:rsidRPr="00BD6328" w:rsidRDefault="0083254A" w:rsidP="0083254A">
      <w:pPr>
        <w:spacing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14D0C968" w14:textId="77777777" w:rsidR="0083254A" w:rsidRPr="00BD6328" w:rsidRDefault="0083254A" w:rsidP="0083254A">
      <w:pPr>
        <w:spacing w:line="480" w:lineRule="auto"/>
        <w:jc w:val="left"/>
        <w:rPr>
          <w:rFonts w:ascii="Arial" w:hAnsi="Arial" w:cs="Arial"/>
          <w:b/>
          <w:bCs/>
          <w:sz w:val="22"/>
          <w:szCs w:val="22"/>
        </w:rPr>
      </w:pPr>
    </w:p>
    <w:p w14:paraId="30061979" w14:textId="77777777" w:rsidR="002E0E57" w:rsidRDefault="002E0E57"/>
    <w:sectPr w:rsidR="002E0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54A"/>
    <w:rsid w:val="00221A12"/>
    <w:rsid w:val="002E0E57"/>
    <w:rsid w:val="006F7807"/>
    <w:rsid w:val="0083254A"/>
    <w:rsid w:val="00CD30F0"/>
    <w:rsid w:val="00DC590D"/>
    <w:rsid w:val="00ED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D0638"/>
  <w15:chartTrackingRefBased/>
  <w15:docId w15:val="{D0250151-6F18-9446-AEA0-AD85F239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54A"/>
  </w:style>
  <w:style w:type="paragraph" w:styleId="Heading1">
    <w:name w:val="heading 1"/>
    <w:basedOn w:val="Normal"/>
    <w:next w:val="Normal"/>
    <w:link w:val="Heading1Char"/>
    <w:uiPriority w:val="9"/>
    <w:qFormat/>
    <w:rsid w:val="00221A1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A1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A12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A1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12"/>
    <w:p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A12"/>
    <w:p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12"/>
    <w:p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12"/>
    <w:p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12"/>
    <w:p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A12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A12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A12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A12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12"/>
    <w:rPr>
      <w:smallCaps/>
      <w:color w:val="BF4E1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12"/>
    <w:rPr>
      <w:smallCaps/>
      <w:color w:val="E97132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12"/>
    <w:rPr>
      <w:b/>
      <w:smallCaps/>
      <w:color w:val="E97132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12"/>
    <w:rPr>
      <w:b/>
      <w:i/>
      <w:smallCaps/>
      <w:color w:val="BF4E1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12"/>
    <w:rPr>
      <w:b/>
      <w:i/>
      <w:smallCaps/>
      <w:color w:val="7F340D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1A12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21A12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21A12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A1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21A12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221A12"/>
    <w:rPr>
      <w:b/>
      <w:color w:val="E97132" w:themeColor="accent2"/>
    </w:rPr>
  </w:style>
  <w:style w:type="character" w:styleId="Emphasis">
    <w:name w:val="Emphasis"/>
    <w:uiPriority w:val="20"/>
    <w:qFormat/>
    <w:rsid w:val="00221A12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221A1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21A12"/>
  </w:style>
  <w:style w:type="paragraph" w:styleId="ListParagraph">
    <w:name w:val="List Paragraph"/>
    <w:basedOn w:val="Normal"/>
    <w:uiPriority w:val="34"/>
    <w:qFormat/>
    <w:rsid w:val="00221A1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21A1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221A1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A12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A12"/>
    <w:rPr>
      <w:b/>
      <w:i/>
      <w:color w:val="FFFFFF" w:themeColor="background1"/>
      <w:shd w:val="clear" w:color="auto" w:fill="E97132" w:themeFill="accent2"/>
    </w:rPr>
  </w:style>
  <w:style w:type="character" w:styleId="SubtleEmphasis">
    <w:name w:val="Subtle Emphasis"/>
    <w:uiPriority w:val="19"/>
    <w:qFormat/>
    <w:rsid w:val="00221A12"/>
    <w:rPr>
      <w:i/>
    </w:rPr>
  </w:style>
  <w:style w:type="character" w:styleId="IntenseEmphasis">
    <w:name w:val="Intense Emphasis"/>
    <w:uiPriority w:val="21"/>
    <w:qFormat/>
    <w:rsid w:val="00221A12"/>
    <w:rPr>
      <w:b/>
      <w:i/>
      <w:color w:val="E97132" w:themeColor="accent2"/>
      <w:spacing w:val="10"/>
    </w:rPr>
  </w:style>
  <w:style w:type="character" w:styleId="SubtleReference">
    <w:name w:val="Subtle Reference"/>
    <w:uiPriority w:val="31"/>
    <w:qFormat/>
    <w:rsid w:val="00221A12"/>
    <w:rPr>
      <w:b/>
    </w:rPr>
  </w:style>
  <w:style w:type="character" w:styleId="IntenseReference">
    <w:name w:val="Intense Reference"/>
    <w:uiPriority w:val="32"/>
    <w:qFormat/>
    <w:rsid w:val="00221A12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221A1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1A1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rnav</dc:creator>
  <cp:keywords/>
  <dc:description/>
  <cp:lastModifiedBy>Srivastava, Arnav</cp:lastModifiedBy>
  <cp:revision>1</cp:revision>
  <dcterms:created xsi:type="dcterms:W3CDTF">2025-04-16T14:39:00Z</dcterms:created>
  <dcterms:modified xsi:type="dcterms:W3CDTF">2025-04-16T14:39:00Z</dcterms:modified>
</cp:coreProperties>
</file>